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297815</wp:posOffset>
            </wp:positionV>
            <wp:extent cx="5943600" cy="6842760"/>
            <wp:effectExtent l="0" t="0" r="0" b="0"/>
            <wp:wrapSquare wrapText="bothSides"/>
            <wp:docPr id="1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42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0425" cy="699071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699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0425" cy="691388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691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3 (Above). </w:t>
      </w:r>
      <w:r>
        <w:rPr>
          <w:rFonts w:cs="Times New Roman" w:ascii="Times New Roman" w:hAnsi="Times New Roman"/>
          <w:sz w:val="24"/>
          <w:szCs w:val="24"/>
        </w:rPr>
        <w:t xml:space="preserve">Multiple alignment of 87 GPX homologous from 18 plant species. Identical and similar resides were shaded as black and grey, respectively with 100% threshold value to find out the strictly conserved residues between intra- and interspecie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03:29:00Z</dcterms:created>
  <dc:creator>recep vatansever</dc:creator>
  <dc:description/>
  <dc:language>en-US</dc:language>
  <cp:lastModifiedBy>Naser A Anjum</cp:lastModifiedBy>
  <dcterms:modified xsi:type="dcterms:W3CDTF">2015-11-23T03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3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3.DOC</vt:lpwstr>
  </property>
</Properties>
</file>